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943" w:rsidRPr="00FA0943" w:rsidRDefault="00FA0943" w:rsidP="00FA0943">
      <w:pPr>
        <w:rPr>
          <w:rFonts w:ascii="Times New Roman" w:eastAsia="Calibri" w:hAnsi="Times New Roman" w:cs="Times New Roman"/>
          <w:sz w:val="32"/>
          <w:szCs w:val="32"/>
        </w:rPr>
      </w:pPr>
      <w:r w:rsidRPr="00FA0943">
        <w:rPr>
          <w:rFonts w:ascii="Times New Roman" w:eastAsia="Calibri" w:hAnsi="Times New Roman" w:cs="Times New Roman"/>
          <w:sz w:val="32"/>
          <w:szCs w:val="32"/>
        </w:rPr>
        <w:t xml:space="preserve">Supplementary </w:t>
      </w:r>
      <w:r w:rsidR="00AC642A">
        <w:rPr>
          <w:rFonts w:ascii="Times New Roman" w:eastAsia="Calibri" w:hAnsi="Times New Roman" w:cs="Times New Roman"/>
          <w:sz w:val="32"/>
          <w:szCs w:val="32"/>
        </w:rPr>
        <w:t>Table I</w:t>
      </w:r>
      <w:r w:rsidRPr="00FA0943">
        <w:rPr>
          <w:rFonts w:ascii="Times New Roman" w:eastAsia="Calibri" w:hAnsi="Times New Roman" w:cs="Times New Roman"/>
          <w:sz w:val="32"/>
          <w:szCs w:val="32"/>
        </w:rPr>
        <w:t>:</w:t>
      </w:r>
    </w:p>
    <w:p w:rsidR="00FA0943" w:rsidRPr="00FA0943" w:rsidRDefault="00FA0943" w:rsidP="00AC642A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0" w:name="_Ref476128780"/>
      <w:bookmarkStart w:id="1" w:name="_GoBack"/>
      <w:bookmarkEnd w:id="1"/>
      <w:r w:rsidRPr="00FA0943">
        <w:rPr>
          <w:rFonts w:ascii="Times New Roman" w:eastAsia="Calibri" w:hAnsi="Times New Roman" w:cs="Times New Roman"/>
          <w:sz w:val="24"/>
          <w:szCs w:val="24"/>
        </w:rPr>
        <w:t xml:space="preserve">List of target gene spotted on </w:t>
      </w:r>
      <w:proofErr w:type="spellStart"/>
      <w:r w:rsidRPr="00FA0943">
        <w:rPr>
          <w:rFonts w:ascii="Times New Roman" w:eastAsia="Calibri" w:hAnsi="Times New Roman" w:cs="Times New Roman"/>
          <w:sz w:val="24"/>
          <w:szCs w:val="24"/>
        </w:rPr>
        <w:t>TaqMan</w:t>
      </w:r>
      <w:proofErr w:type="spellEnd"/>
      <w:r w:rsidRPr="00FA0943">
        <w:rPr>
          <w:rFonts w:ascii="Times New Roman" w:eastAsia="Calibri" w:hAnsi="Times New Roman" w:cs="Times New Roman"/>
          <w:sz w:val="24"/>
          <w:szCs w:val="24"/>
        </w:rPr>
        <w:t xml:space="preserve"> array microfluidic card:</w:t>
      </w:r>
      <w:bookmarkEnd w:id="0"/>
    </w:p>
    <w:tbl>
      <w:tblPr>
        <w:tblW w:w="8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359"/>
        <w:gridCol w:w="5640"/>
      </w:tblGrid>
      <w:tr w:rsidR="00FA0943" w:rsidRPr="00FA0943" w:rsidTr="006976EE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43" w:rsidRPr="00FA0943" w:rsidRDefault="00FA0943" w:rsidP="00FA09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FA094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ssay 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43" w:rsidRPr="00FA0943" w:rsidRDefault="00FA0943" w:rsidP="00FA09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FA094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 Symbol(s)</w:t>
            </w:r>
          </w:p>
        </w:tc>
        <w:tc>
          <w:tcPr>
            <w:tcW w:w="5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943" w:rsidRPr="00FA0943" w:rsidRDefault="00FA0943" w:rsidP="00FA09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FA0943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Gene </w:t>
            </w:r>
            <w:proofErr w:type="spellStart"/>
            <w:r w:rsidRPr="00FA0943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ame</w:t>
            </w:r>
            <w:proofErr w:type="spellEnd"/>
            <w:r w:rsidRPr="00FA0943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(s)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99999907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2M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-2-microglobulin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99999908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SB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curonidase beta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99999909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RT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ypoxanthine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oribos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85873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ACOX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yl-CoA oxidase 2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609411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ALB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67681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CACNA1C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cium voltage-gated channel subunit alpha1 C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74318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CAMK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cium/calmodulin dependent protein kinase IV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075864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CD4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4 molecule (Indian blood group)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942496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CEBPB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AT/enhancer binding protein beta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75676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CP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boxypeptidase E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94509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DLL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ta like canonical Notch ligand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897391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DPP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peptidyl peptidase 4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923996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ENG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glin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4194186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FOS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o-oncogene, AP-1 transcription factor subunit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361432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FZD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izzled class receptor 2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66169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G6P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cose-6-phosphate dehydrogenase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57646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GAB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B2 associated binding protein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541450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GLIS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IS family zinc finger 3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57817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GRB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wth factor receptor bound protein 2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72878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HES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mily </w:t>
            </w:r>
            <w:proofErr w:type="spellStart"/>
            <w:r>
              <w:rPr>
                <w:rFonts w:ascii="Calibri" w:hAnsi="Calibri" w:cs="Calibri"/>
                <w:color w:val="000000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cription factor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609566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IGF1R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in like growth factor 1 receptor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78563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IRS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in receptor substrate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275843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IRS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in receptor substrate 2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127536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ITGB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grin subunit beta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99999141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JUN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 proto-oncogene, AP-1 transcription factor subunit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s00265026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KCNJ1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tassium voltage-gated channel subfamily J member 1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605529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KCNK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tassium two pore domain channel subfamily K member 3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2827483_g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KRT1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ratin 18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761767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KRT1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ratin 19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595539_g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KRT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ratin 8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2387400_g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NANOG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n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omeobox</w:t>
            </w:r>
            <w:proofErr w:type="spellEnd"/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592377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NCK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K adaptor protein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707120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NES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stin</w:t>
            </w:r>
            <w:proofErr w:type="spellEnd"/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59686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NT5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'-nucleotidase </w:t>
            </w:r>
            <w:proofErr w:type="spellStart"/>
            <w:r>
              <w:rPr>
                <w:rFonts w:ascii="Calibri" w:hAnsi="Calibri" w:cs="Calibri"/>
                <w:color w:val="000000"/>
              </w:rPr>
              <w:t>ecto</w:t>
            </w:r>
            <w:proofErr w:type="spellEnd"/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91477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ONECUT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e cut homeobox 2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026107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PCSK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nvertase </w:t>
            </w:r>
            <w:proofErr w:type="spellStart"/>
            <w:r>
              <w:rPr>
                <w:rFonts w:ascii="Calibri" w:hAnsi="Calibri" w:cs="Calibri"/>
                <w:color w:val="000000"/>
              </w:rPr>
              <w:t>subtilisin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ke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ype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065279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PECAM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telet and endothelial cell adhesion molecule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015408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PFKFB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phosphofructo-2-kinase/fructose-2,6-biphosphatase 2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178181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PIK3R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osphoinositide-3-kinase regulatory subunit 2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742896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POU5F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U class 5 homeobox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001137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RAB3B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3B, member RAS oncogene family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938957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SNAP2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aptos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ssociated protein 25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908953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SORBS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SH3 domain containing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751752_s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SOX1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Y-box 17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270282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STX1A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ta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A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1119036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STXBP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ta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nding protein 1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360269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VAMP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sicle associated membrane protein 2</w:t>
            </w:r>
          </w:p>
        </w:tc>
      </w:tr>
      <w:tr w:rsidR="006976EE" w:rsidRPr="00FA0943" w:rsidTr="006976EE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00958111_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EE" w:rsidRPr="006976EE" w:rsidRDefault="006976EE" w:rsidP="006976EE">
            <w:pPr>
              <w:jc w:val="center"/>
              <w:rPr>
                <w:rFonts w:ascii="Calibri" w:hAnsi="Calibri" w:cs="Calibri"/>
              </w:rPr>
            </w:pPr>
            <w:r w:rsidRPr="006976EE">
              <w:rPr>
                <w:rFonts w:ascii="Calibri" w:hAnsi="Calibri" w:cs="Calibri"/>
              </w:rPr>
              <w:t>VIM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76EE" w:rsidRDefault="006976EE" w:rsidP="00697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mentin</w:t>
            </w:r>
          </w:p>
        </w:tc>
      </w:tr>
    </w:tbl>
    <w:p w:rsidR="00305558" w:rsidRDefault="00AC642A"/>
    <w:sectPr w:rsidR="0030555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47235"/>
    <w:multiLevelType w:val="hybridMultilevel"/>
    <w:tmpl w:val="AD5416A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43"/>
    <w:rsid w:val="002F0E4D"/>
    <w:rsid w:val="006976EE"/>
    <w:rsid w:val="00836E1F"/>
    <w:rsid w:val="008C3236"/>
    <w:rsid w:val="00981D8B"/>
    <w:rsid w:val="00AC642A"/>
    <w:rsid w:val="00BC60F7"/>
    <w:rsid w:val="00D242DB"/>
    <w:rsid w:val="00FA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Giovanni Camussi</cp:lastModifiedBy>
  <cp:revision>4</cp:revision>
  <dcterms:created xsi:type="dcterms:W3CDTF">2018-05-28T14:46:00Z</dcterms:created>
  <dcterms:modified xsi:type="dcterms:W3CDTF">2018-05-29T12:38:00Z</dcterms:modified>
</cp:coreProperties>
</file>